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0CEDD" w14:textId="1A6E23FC" w:rsidR="00AC4719" w:rsidRPr="006C62CD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11"/>
      <w:r w:rsidRPr="006C62CD">
        <w:t xml:space="preserve">S6 </w:t>
      </w:r>
      <w:r w:rsidR="0007579C" w:rsidRPr="006C62CD">
        <w:t>T</w:t>
      </w:r>
      <w:r w:rsidR="00F42C22" w:rsidRPr="006C62CD">
        <w:t>able</w:t>
      </w:r>
      <w:r w:rsidRPr="006C62CD">
        <w:t>.</w:t>
      </w:r>
      <w:r w:rsidR="002B5D27" w:rsidRPr="006C62CD">
        <w:t xml:space="preserve">  </w:t>
      </w:r>
      <w:r w:rsidR="001758B5" w:rsidRPr="006C62CD">
        <w:t>Excluded articles</w:t>
      </w:r>
      <w:r w:rsidR="00F42C22" w:rsidRPr="006C62CD">
        <w:t xml:space="preserve"> with reason</w:t>
      </w:r>
      <w:r w:rsidR="002B5D27" w:rsidRPr="006C62CD">
        <w:t xml:space="preserve"> for exclusion</w:t>
      </w:r>
      <w:r w:rsidR="00F42C22" w:rsidRPr="006C62CD">
        <w:t>, ordered by year of publication and first author</w:t>
      </w:r>
      <w:r w:rsidR="001758B5" w:rsidRPr="006C62CD">
        <w:t xml:space="preserve"> name</w:t>
      </w:r>
      <w:bookmarkEnd w:id="0"/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AC4719" w:rsidRPr="00AC4719" w14:paraId="708121B5" w14:textId="77777777" w:rsidTr="00AC471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AA7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430DC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200B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ason for exclusion</w:t>
            </w:r>
          </w:p>
        </w:tc>
      </w:tr>
      <w:tr w:rsidR="00AC4719" w:rsidRPr="00AC4719" w14:paraId="7749D885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32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etter, 195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1E13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tion of urological malignancies by the general practition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BFB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0053E46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EF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ylenna, 198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2AAE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ing cancer in general practice: when is cancer suspected?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A60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64D96D48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D43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ylenna, 198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3A16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ing cancer in general practice: from suspicion to certain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C5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11E2265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54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urgess, 1998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2A6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o and what influences delayed presentation in breast cancer?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8A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12991C8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74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urgess, 200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C8A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 qualitative study of delay among women reporting symptoms of breast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F6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994ADF3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623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 Nooijer, 200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60F6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 qualitative study on detecting cancer symptoms and seeking medical help; an application of Andersen's model of total patient dela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BAD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1E6AFD22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0B5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ariscal, 200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983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terminants of the interval between the onset of symptoms and diagnosis in patients with digestive tract canc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875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5F5BC17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3B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vies, 200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00F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ncer recognition and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5B9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233FBA71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A63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iwa, 200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E0FA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ess haste more speed: Factors that prolong the interval form presentation to diagnosis in some canc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4FC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A6F8268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94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0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82CE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 guidelines will help GPs identify patients with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99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ull text unavailable</w:t>
            </w:r>
          </w:p>
        </w:tc>
      </w:tr>
      <w:tr w:rsidR="00AC4719" w:rsidRPr="00AC4719" w14:paraId="0C3D0F35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B1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lho, 200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82A9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ead and neck cancer in primary care: presenting symptoms and the effect of delayed diagnosis of cancer cas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07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BA6D8D0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114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bel, 2008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CFDB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lays in referral and diagnosis for chronic hematologic malignancies: a literature review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AB1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8C1BD5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91A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iwa, 2009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C72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dvice to consult a general medical practitioner in Western Australia: could it be cancer?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C3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7B40AF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66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amilton, 201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C422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ncer diagnosis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80E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3F2BFFD6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37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ate, 201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837D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re GPs under-investigating older patients presenting with symptoms of ovarian cancer? Observational study using General Practice Research Databa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16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3CD34C1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8BA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aughan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4A0D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Urgent suspected cancer referrals from general practice: audit of compliance with guidelines and referral outcom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F1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AD08192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9C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vács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0E34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[Delays in oncology care. Role of patients and of their family physicians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C91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D2D42DA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33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O'Neill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081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Urgent referral for suspected cancer in Scotlan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FD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2750045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563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prinks, 201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9B46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 slow to diagnose and refer teenage cancer patien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818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384D8D42" w14:textId="77777777" w:rsidTr="00F42C22">
        <w:trPr>
          <w:trHeight w:val="29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40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an Hout, 2011</w:t>
            </w:r>
          </w:p>
        </w:tc>
        <w:tc>
          <w:tcPr>
            <w:tcW w:w="8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AA9C3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terminants of patient's and doctor's delay in diagnosis and treatment of colorectal cancer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15D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5BFB99BD" w14:textId="77777777" w:rsidTr="00F42C22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E0A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2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6A7E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is delayed for certain cancers and certain patien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345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</w:tbl>
    <w:p w14:paraId="5E45C10C" w14:textId="77777777" w:rsidR="00AC66C9" w:rsidRDefault="00AC66C9" w:rsidP="00F42C22">
      <w:pPr>
        <w:ind w:left="0"/>
        <w:rPr>
          <w:rFonts w:asciiTheme="minorHAnsi" w:hAnsiTheme="minorHAnsi" w:cstheme="minorHAnsi"/>
          <w:b/>
          <w:color w:val="auto"/>
        </w:rPr>
      </w:pPr>
    </w:p>
    <w:p w14:paraId="350BDDF3" w14:textId="2118E04E" w:rsidR="00463172" w:rsidRDefault="00463172">
      <w:pPr>
        <w:spacing w:before="0" w:after="160" w:line="259" w:lineRule="auto"/>
        <w:ind w:left="0"/>
        <w:jc w:val="left"/>
        <w:rPr>
          <w:rFonts w:asciiTheme="minorHAnsi" w:hAnsiTheme="minorHAnsi" w:cstheme="minorHAnsi"/>
          <w:b/>
          <w:color w:val="auto"/>
        </w:rPr>
      </w:pPr>
      <w:r>
        <w:rPr>
          <w:rFonts w:asciiTheme="minorHAnsi" w:hAnsiTheme="minorHAnsi" w:cstheme="minorHAnsi"/>
          <w:b/>
          <w:color w:val="auto"/>
        </w:rPr>
        <w:br w:type="page"/>
      </w:r>
    </w:p>
    <w:p w14:paraId="234E7F08" w14:textId="44903729" w:rsidR="00AC4719" w:rsidRPr="0081604C" w:rsidRDefault="0007579C" w:rsidP="00F42C22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F42C22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6</w:t>
      </w:r>
      <w:r w:rsidR="00F42C22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AC4719" w:rsidRPr="00AC4719" w14:paraId="32DE6CD2" w14:textId="77777777" w:rsidTr="00A7361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C21E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CBBFB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48711" w14:textId="77777777" w:rsidR="00AC4719" w:rsidRPr="0081604C" w:rsidRDefault="00AC4719" w:rsidP="00AC4719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ason for exclusion</w:t>
            </w:r>
          </w:p>
        </w:tc>
      </w:tr>
      <w:tr w:rsidR="00AC4719" w:rsidRPr="00AC4719" w14:paraId="36B8124D" w14:textId="77777777" w:rsidTr="00A7361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F5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2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0132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 take longer to refer women with cancer symptom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55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ull text unavailable</w:t>
            </w:r>
          </w:p>
        </w:tc>
      </w:tr>
      <w:tr w:rsidR="00AC4719" w:rsidRPr="00AC4719" w14:paraId="0D5CF344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E2F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bel, 201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948F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s for suspected hematologic malignancy: a survey of primary care physician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B0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8CFED9E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290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hrensberg, 201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F92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resenting symptoms of children with cancer: a primary-care population-based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6B2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66F43347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B8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ohansen, 201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1224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ow does the thought of cancer arise in a general practice consultation? Interviews with GP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DB5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6B8C67B4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E1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reasure, 201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FE08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ymptoms and risk factors to identify people with suspected cancer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6CE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3A56A071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4E6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vis, 201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133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eukemia: an overview for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307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286724C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1C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ensen, 201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30C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Quality deviations in cancer diagnosis: prevalence and time to diagnosis in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04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B8DA6AA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7C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eal, 201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3A4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omparison of cancer diagnostic intervals before and after implementation of NICE guidelines: analysis of data from the UK General Practice Research Databa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B44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29BB9A8F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B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C71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ools will aid GPs in assessing people with possible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A43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ull text unavailable</w:t>
            </w:r>
          </w:p>
        </w:tc>
      </w:tr>
      <w:tr w:rsidR="00AC4719" w:rsidRPr="00AC4719" w14:paraId="4261E86B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209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mery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0F78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challenges of early diagnosis of cancer in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133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75404ACF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6A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reen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FC7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ncer detection in primary care: insights from general practition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91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B753AD5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F06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ones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D1CA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tion and referral of cancer symptoms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CA7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3D03C0C8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F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itchell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078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role of primary care in cancer diagnosis via emergency presentation: qualitative synthesis of significant event repor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A6B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2FC9F151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98D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eal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038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complexity and difficulty of diagnosing lung cancer: findings from a national primary-care study in Wal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E4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177BAD29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83B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asmussen, 2015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A0FA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pecific and non-specific symptoms of colorectal cancer and contact to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3D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4F8FFF94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4F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79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 need help diagnosing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2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F8C050D" w14:textId="77777777" w:rsidTr="00AC471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C0E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osa Frías, 2016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677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arly diagnosis of cancer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32F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139F4C35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83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17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39C9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issed and delayed colorectal cancer diagnoses may be attributed to process-of-care failures in primary care clinicians' worku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4F6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1CD915B5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7C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o, 2017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46FC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ypical and atypical presenting symptoms of breast cancer and their associations with diagnostic intervals: Evidence from a national audit of cancer diagnos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D50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3C223E23" w14:textId="77777777" w:rsidTr="00AC471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820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stopoulou, 2017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B5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role of physicians' first impressions in the diagnosis of possible cancers without alarm symptom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A1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4070C78" w14:textId="77777777" w:rsidTr="00A73610">
        <w:trPr>
          <w:trHeight w:val="5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BA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heringham, 2017</w:t>
            </w:r>
          </w:p>
        </w:tc>
        <w:tc>
          <w:tcPr>
            <w:tcW w:w="8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7D644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ariations in GPs' decisions to investigate suspected lung cancer: a factorial experiment using multimedia vignettes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EA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175A90F" w14:textId="77777777" w:rsidTr="00A73610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133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irota, 2017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CD51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revalence and alternative explanations influence cancer diagnosis: An experimental study with physician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9E1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</w:tbl>
    <w:p w14:paraId="19E3499E" w14:textId="46EE0889" w:rsidR="00A73610" w:rsidRPr="0081604C" w:rsidRDefault="0007579C" w:rsidP="00F42C22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F42C22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6</w:t>
      </w:r>
      <w:r w:rsidR="00F42C22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A73610" w:rsidRPr="00AC4719" w14:paraId="14A5D0FE" w14:textId="77777777" w:rsidTr="00A73610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BE979" w14:textId="77777777" w:rsidR="00A73610" w:rsidRPr="0081604C" w:rsidRDefault="00A73610" w:rsidP="00A73610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89956" w14:textId="77777777" w:rsidR="00A73610" w:rsidRPr="0081604C" w:rsidRDefault="00A73610" w:rsidP="00A73610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F809D" w14:textId="77777777" w:rsidR="00A73610" w:rsidRPr="0081604C" w:rsidRDefault="00A73610" w:rsidP="00A73610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ason for exclusion</w:t>
            </w:r>
          </w:p>
        </w:tc>
      </w:tr>
      <w:tr w:rsidR="00AC4719" w:rsidRPr="00AC4719" w14:paraId="4808AB58" w14:textId="77777777" w:rsidTr="00AC66C9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E7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aronson, 2019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CBED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issed diagnosis of cancer in primary care: Insights from malpractice claims data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4F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458345E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C4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aun, 2019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BD3F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Ovarian cancer suspicion, urgent referral and time to diagnosis in Danish general practice: A population-based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F5F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7410764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4A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stopoulou, 2019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B45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 decision making of general practitioners: A signal detection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C9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41A126CD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A0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arris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D56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rimary care practitioners' diagnostic action when the patient may have cancer: an exploratory vignette study in 20 European countri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A3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0481C4C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E4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erriel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EDE7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Improving early cancer diagnosis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C0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4953D95F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601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ieminem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E29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Factors influencing patient and health care delays in oropharyngeal canc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AE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651C245B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EB5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arson, 2020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AD5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ross-sectional study using primary care and cancer registration data to investigate patients with cancer presenting with non-specific symptom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88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53E241DD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92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nanth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EF53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 Factors predicting lung cancer in urgent cancer referral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40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6831BCBA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7E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hapman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1983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n-specific symptoms-based pathways for diagnosing less common cancers in primary care: A service evaluatio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0F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EAE4730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0E7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mhus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2F2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n-specific symptoms and signs of cancer: different organisations of a cancer patient pathway in Denmar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5E1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F4EC1B6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41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mery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B2E5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pproaches to diagnosing cancer earlier in general practi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22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6CC44002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11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osa Frías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D66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ow to suspect cancer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96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751BF186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75C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Moodley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203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loring primary care level provider interpretation and management of potential breast and cervical cancer signs and symptoms in South Afric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D9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453D7885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8A2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mith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F5EC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s’ use of gut feelings when assessing cancer risk: A qualitative study in UK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21B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72C392A1" w14:textId="77777777" w:rsidTr="00AC66C9">
        <w:trPr>
          <w:trHeight w:val="8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56A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irgilsen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A0A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lignment between the patient's cancer worry and the GP's cancer suspicion and the association with the interval between first symptom presentation and referral: a cross-sectional study in Denmar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C2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11869F75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0F7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Virgilsen, 2021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28E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atient's worry about cancer and the general practitioner's suspicion of cancer or serious illness: A population-based study in Denmark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88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D89F9B6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FD4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rreskov, 2022</w:t>
            </w:r>
          </w:p>
        </w:tc>
        <w:tc>
          <w:tcPr>
            <w:tcW w:w="8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397D5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eneral practitioner responses to concerns in chronic care consultations for patients with a history of cancer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B8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53D46AD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870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Hardy, 2022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1A4B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ole of primary care physician factors on diagnostic testing and referral decisions for symptoms of possible cancer: A systematic review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729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</w:tbl>
    <w:p w14:paraId="1ACD0317" w14:textId="77777777" w:rsidR="00F42C22" w:rsidRDefault="00F42C22" w:rsidP="00F42C22">
      <w:pPr>
        <w:ind w:left="0"/>
        <w:rPr>
          <w:rFonts w:asciiTheme="minorHAnsi" w:hAnsiTheme="minorHAnsi" w:cstheme="minorHAnsi"/>
          <w:b/>
          <w:color w:val="auto"/>
        </w:rPr>
      </w:pPr>
    </w:p>
    <w:p w14:paraId="45FC4237" w14:textId="2BD06019" w:rsidR="00F42C22" w:rsidRPr="0081604C" w:rsidRDefault="0007579C" w:rsidP="00F42C22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F42C22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6</w:t>
      </w:r>
      <w:r w:rsidR="00F42C22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1980"/>
        <w:gridCol w:w="8940"/>
        <w:gridCol w:w="3460"/>
      </w:tblGrid>
      <w:tr w:rsidR="00F42C22" w:rsidRPr="00AC4719" w14:paraId="40D0E236" w14:textId="77777777" w:rsidTr="00F42C22">
        <w:trPr>
          <w:trHeight w:val="349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523C3" w14:textId="77777777" w:rsidR="00F42C22" w:rsidRPr="00AC4719" w:rsidRDefault="00F42C22" w:rsidP="00F42C22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First author, date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9E807" w14:textId="77777777" w:rsidR="00F42C22" w:rsidRPr="00AC4719" w:rsidRDefault="00F42C22" w:rsidP="00F42C22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Titl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71582" w14:textId="77777777" w:rsidR="00F42C22" w:rsidRPr="00AC4719" w:rsidRDefault="00F42C22" w:rsidP="00F42C22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Reason for exclusion</w:t>
            </w:r>
          </w:p>
        </w:tc>
      </w:tr>
      <w:tr w:rsidR="00AC4719" w:rsidRPr="0081604C" w14:paraId="240F18CB" w14:textId="77777777" w:rsidTr="00AC66C9">
        <w:trPr>
          <w:trHeight w:val="58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E1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Jensen, 2022</w:t>
            </w:r>
          </w:p>
        </w:tc>
        <w:tc>
          <w:tcPr>
            <w:tcW w:w="8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BB032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e pathway and characteristics of patients with non-specific symptoms of cancer: a systematic review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C3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63D2FCB0" w14:textId="77777777" w:rsidTr="00AC66C9">
        <w:trPr>
          <w:trHeight w:val="58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FC8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ampes, 2022</w:t>
            </w:r>
          </w:p>
        </w:tc>
        <w:tc>
          <w:tcPr>
            <w:tcW w:w="89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F6FA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arly diagnosis of symptomatic ovarian cancer in primary care in the UK: opportunities and challenges</w:t>
            </w:r>
          </w:p>
        </w:tc>
        <w:tc>
          <w:tcPr>
            <w:tcW w:w="3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B2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81604C" w14:paraId="66D8CFDC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8F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aab, 202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382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 systematic review of interventions to recognise, refer and diagnose patients with lung cancer symptom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9B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2F3520F5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E7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zanis, 2022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7228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at factors empower general practitioners for early cancer diagnosis? A 20-country European Delphi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17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7AF06F07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367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Black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3672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at causes delays in diagnosing blood cancers? A rapid review of the evidenc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644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81604C" w14:paraId="6881F85E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6B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evi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DF54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Identification of barriers at the primary care provider level to improve inflammatory breast cancer diagnosis and managemen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54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796B5FE4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0F7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benjo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B9A5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eukemia: What primary care physicians need to know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89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81604C" w14:paraId="5A724BFD" w14:textId="77777777" w:rsidTr="00AC66C9">
        <w:trPr>
          <w:trHeight w:val="8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A00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amprell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B2C2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ople with early-onset colorectal cancer describe primary care barriers to timely diagnosis: a mixed-methods study of web-based patient reports in the United Kingdom, Australia and New Zealan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F9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23962A0D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08F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Lauridsen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E6B0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loring GPs’ assessments of their patients’ cancer diagnostic processes: a questionnaire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AA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6226FAAE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AF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O'Neill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823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 challenges for early-onset colorectal cancer: a qualitative study in UK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12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173762EA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C08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ao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A4CF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tion, diagnostic practices, and cancer outcomes among patients with unintentional weight loss (UWL) in primary car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CE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relation with cancer</w:t>
            </w:r>
          </w:p>
        </w:tc>
      </w:tr>
      <w:tr w:rsidR="00AC4719" w:rsidRPr="0081604C" w14:paraId="17755EF0" w14:textId="77777777" w:rsidTr="00AC66C9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56B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Yao, 2023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9A2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ut feeling for the diagnosis of cancer in general practice: A diagnostic accuracy review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439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81604C" w14:paraId="54A3F193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D78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amhus, 2024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4F88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Diagnostic flow for all patients referred with non-specific symptoms of cancer to a diagnostic centre in Denmark: A descriptive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F24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81604C" w14:paraId="185AE65B" w14:textId="77777777" w:rsidTr="00AC66C9">
        <w:trPr>
          <w:trHeight w:val="5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757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Koskela</w:t>
            </w:r>
            <w:bookmarkStart w:id="1" w:name="_GoBack"/>
            <w:bookmarkEnd w:id="1"/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, 2024</w:t>
            </w:r>
          </w:p>
        </w:tc>
        <w:tc>
          <w:tcPr>
            <w:tcW w:w="8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105C7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What would primary care practitioners do differently after a delayed cancer diagnosis? Learning lessons from their experience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970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o focus on non-specific symptoms</w:t>
            </w:r>
          </w:p>
        </w:tc>
      </w:tr>
    </w:tbl>
    <w:p w14:paraId="7243E49B" w14:textId="77777777" w:rsidR="00A73610" w:rsidRDefault="00A73610" w:rsidP="00AC4719">
      <w:pPr>
        <w:ind w:left="0"/>
        <w:rPr>
          <w:lang w:val="fr-CH"/>
        </w:rPr>
      </w:pPr>
    </w:p>
    <w:p w14:paraId="31A60D50" w14:textId="28781EF1" w:rsidR="00AC4719" w:rsidRPr="00AC4719" w:rsidRDefault="00AC4719" w:rsidP="0009505D">
      <w:pPr>
        <w:ind w:left="0"/>
        <w:rPr>
          <w:lang w:val="fr-CH"/>
        </w:rPr>
      </w:pPr>
    </w:p>
    <w:sectPr w:rsidR="00AC4719" w:rsidRPr="00AC4719" w:rsidSect="002B5D27">
      <w:headerReference w:type="default" r:id="rId8"/>
      <w:footerReference w:type="default" r:id="rId9"/>
      <w:pgSz w:w="16838" w:h="11906" w:orient="landscape"/>
      <w:pgMar w:top="1077" w:right="1134" w:bottom="1077" w:left="1134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87308A" w14:textId="61740C36" w:rsidR="00DE1A8F" w:rsidRPr="003D1E98" w:rsidRDefault="00DE1A8F" w:rsidP="003D1E98">
    <w:pPr>
      <w:pStyle w:val="Footer"/>
      <w:jc w:val="right"/>
      <w:rPr>
        <w:rFonts w:asciiTheme="minorHAnsi" w:hAnsiTheme="minorHAnsi" w:cstheme="minorHAnsi"/>
        <w:color w:val="auto"/>
      </w:rPr>
    </w:pPr>
    <w:r w:rsidRPr="003D1E98">
      <w:rPr>
        <w:rFonts w:asciiTheme="minorHAnsi" w:hAnsiTheme="minorHAnsi" w:cstheme="minorHAnsi"/>
        <w:color w:val="auto"/>
      </w:rPr>
      <w:t xml:space="preserve">Page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PAGE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6C62CD">
      <w:rPr>
        <w:rFonts w:asciiTheme="minorHAnsi" w:hAnsiTheme="minorHAnsi" w:cstheme="minorHAnsi"/>
        <w:b/>
        <w:bCs/>
        <w:noProof/>
        <w:color w:val="auto"/>
      </w:rPr>
      <w:t>2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  <w:r w:rsidRPr="003D1E98">
      <w:rPr>
        <w:rFonts w:asciiTheme="minorHAnsi" w:hAnsiTheme="minorHAnsi" w:cstheme="minorHAnsi"/>
        <w:color w:val="auto"/>
      </w:rPr>
      <w:t xml:space="preserve"> of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NUMPAGES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6C62CD">
      <w:rPr>
        <w:rFonts w:asciiTheme="minorHAnsi" w:hAnsiTheme="minorHAnsi" w:cstheme="minorHAnsi"/>
        <w:b/>
        <w:bCs/>
        <w:noProof/>
        <w:color w:val="auto"/>
      </w:rPr>
      <w:t>4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8A35C" w14:textId="6C6485ED" w:rsidR="00484691" w:rsidRPr="00484691" w:rsidRDefault="00484691" w:rsidP="00484691">
    <w:pPr>
      <w:pStyle w:val="NoSpacing"/>
    </w:pPr>
    <w:r w:rsidRPr="00484691">
      <w:t>Attributing non-specific symptoms to cancer in general practice: a scoping review – S</w:t>
    </w:r>
    <w:r>
      <w:t>upporting</w:t>
    </w:r>
    <w:r w:rsidRPr="00484691">
      <w:t xml:space="preserve">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09505D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C62CD"/>
    <w:rsid w:val="006F1ECB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1FB68-A537-4051-9F8A-A2FBACB23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3</Words>
  <Characters>908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5-30T14:00:00Z</dcterms:created>
  <dcterms:modified xsi:type="dcterms:W3CDTF">2025-05-30T14:00:00Z</dcterms:modified>
</cp:coreProperties>
</file>